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642" w:type="dxa"/>
        <w:tblInd w:w="108" w:type="dxa"/>
        <w:tblLayout w:type="fixed"/>
        <w:tblLook w:val="0000"/>
      </w:tblPr>
      <w:tblGrid>
        <w:gridCol w:w="1173"/>
        <w:gridCol w:w="1077"/>
        <w:gridCol w:w="723"/>
        <w:gridCol w:w="236"/>
        <w:gridCol w:w="1161"/>
        <w:gridCol w:w="833"/>
        <w:gridCol w:w="236"/>
        <w:gridCol w:w="1161"/>
        <w:gridCol w:w="844"/>
        <w:gridCol w:w="236"/>
        <w:gridCol w:w="1161"/>
        <w:gridCol w:w="789"/>
        <w:gridCol w:w="12"/>
      </w:tblGrid>
      <w:tr w:rsidR="002D74F1" w:rsidRPr="001D5EF8" w:rsidTr="001D5EF8">
        <w:trPr>
          <w:gridAfter w:val="1"/>
          <w:wAfter w:w="12" w:type="dxa"/>
          <w:trHeight w:val="255"/>
        </w:trPr>
        <w:tc>
          <w:tcPr>
            <w:tcW w:w="9630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D74F1" w:rsidRPr="000F1071" w:rsidRDefault="007A208D" w:rsidP="008A551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7A208D">
              <w:rPr>
                <w:rFonts w:ascii="Arial" w:hAnsi="Arial" w:cs="Arial"/>
                <w:b/>
                <w:sz w:val="20"/>
                <w:szCs w:val="20"/>
              </w:rPr>
              <w:t>Table S6</w:t>
            </w:r>
            <w:r w:rsidR="002D74F1" w:rsidRPr="000F1071">
              <w:rPr>
                <w:rFonts w:ascii="Arial" w:hAnsi="Arial" w:cs="Arial"/>
                <w:b/>
                <w:sz w:val="20"/>
                <w:szCs w:val="20"/>
              </w:rPr>
              <w:t>. Differential expression of t</w:t>
            </w:r>
            <w:r w:rsidR="00B81C1A">
              <w:rPr>
                <w:rFonts w:ascii="Arial" w:hAnsi="Arial" w:cs="Arial"/>
                <w:b/>
                <w:sz w:val="20"/>
                <w:szCs w:val="20"/>
              </w:rPr>
              <w:t xml:space="preserve">he selected genes in exercised </w:t>
            </w:r>
            <w:r w:rsidR="002D74F1" w:rsidRPr="000F1071">
              <w:rPr>
                <w:rFonts w:ascii="Arial" w:hAnsi="Arial" w:cs="Arial"/>
                <w:b/>
                <w:sz w:val="20"/>
                <w:szCs w:val="20"/>
              </w:rPr>
              <w:t>vs. rested muscle</w:t>
            </w:r>
            <w:r w:rsidR="000F1071">
              <w:rPr>
                <w:rFonts w:ascii="Arial" w:hAnsi="Arial" w:cs="Arial"/>
                <w:b/>
                <w:sz w:val="20"/>
                <w:szCs w:val="20"/>
              </w:rPr>
              <w:t>.</w:t>
            </w:r>
          </w:p>
        </w:tc>
      </w:tr>
      <w:tr w:rsidR="00D11F60" w:rsidRPr="001D5EF8" w:rsidTr="001D5EF8">
        <w:trPr>
          <w:trHeight w:val="255"/>
        </w:trPr>
        <w:tc>
          <w:tcPr>
            <w:tcW w:w="117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D74F1" w:rsidRPr="001D5EF8" w:rsidRDefault="002D74F1" w:rsidP="008A5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5EF8">
              <w:rPr>
                <w:rFonts w:ascii="Arial" w:hAnsi="Arial" w:cs="Arial"/>
                <w:sz w:val="20"/>
                <w:szCs w:val="20"/>
              </w:rPr>
              <w:t>Gene Symbol</w:t>
            </w:r>
          </w:p>
          <w:p w:rsidR="002D74F1" w:rsidRPr="001D5EF8" w:rsidRDefault="002D74F1" w:rsidP="008A551D">
            <w:pPr>
              <w:rPr>
                <w:rFonts w:ascii="Arial" w:hAnsi="Arial" w:cs="Arial"/>
                <w:sz w:val="20"/>
                <w:szCs w:val="20"/>
              </w:rPr>
            </w:pPr>
            <w:r w:rsidRPr="001D5EF8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D74F1" w:rsidRPr="001D5EF8" w:rsidRDefault="002D74F1" w:rsidP="008A5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5EF8">
              <w:rPr>
                <w:rFonts w:ascii="Arial" w:hAnsi="Arial" w:cs="Arial"/>
                <w:sz w:val="20"/>
                <w:szCs w:val="20"/>
              </w:rPr>
              <w:t>Male 4h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:rsidR="002D74F1" w:rsidRPr="001D5EF8" w:rsidRDefault="002D74F1" w:rsidP="008A5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D74F1" w:rsidRPr="001D5EF8" w:rsidRDefault="002D74F1" w:rsidP="008A5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5EF8">
              <w:rPr>
                <w:rFonts w:ascii="Arial" w:hAnsi="Arial" w:cs="Arial"/>
                <w:sz w:val="20"/>
                <w:szCs w:val="20"/>
              </w:rPr>
              <w:t>Male 24h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:rsidR="002D74F1" w:rsidRPr="001D5EF8" w:rsidRDefault="002D74F1" w:rsidP="008A5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D74F1" w:rsidRPr="001D5EF8" w:rsidRDefault="002D74F1" w:rsidP="008A5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5EF8">
              <w:rPr>
                <w:rFonts w:ascii="Arial" w:hAnsi="Arial" w:cs="Arial"/>
                <w:sz w:val="20"/>
                <w:szCs w:val="20"/>
              </w:rPr>
              <w:t>Female 4h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:rsidR="002D74F1" w:rsidRPr="001D5EF8" w:rsidRDefault="002D74F1" w:rsidP="008A5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6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D74F1" w:rsidRPr="001D5EF8" w:rsidRDefault="002D74F1" w:rsidP="008A5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5EF8">
              <w:rPr>
                <w:rFonts w:ascii="Arial" w:hAnsi="Arial" w:cs="Arial"/>
                <w:sz w:val="20"/>
                <w:szCs w:val="20"/>
              </w:rPr>
              <w:t>Female 24h</w:t>
            </w:r>
          </w:p>
        </w:tc>
      </w:tr>
      <w:tr w:rsidR="002D74F1" w:rsidRPr="001D5EF8" w:rsidTr="001D5EF8">
        <w:trPr>
          <w:trHeight w:val="510"/>
        </w:trPr>
        <w:tc>
          <w:tcPr>
            <w:tcW w:w="117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D74F1" w:rsidRPr="001D5EF8" w:rsidRDefault="002D74F1" w:rsidP="008A551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D74F1" w:rsidRPr="001D5EF8" w:rsidRDefault="002D74F1" w:rsidP="008A5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5EF8">
              <w:rPr>
                <w:rFonts w:ascii="Arial" w:hAnsi="Arial" w:cs="Arial"/>
                <w:sz w:val="20"/>
                <w:szCs w:val="20"/>
              </w:rPr>
              <w:t>Microarray</w:t>
            </w:r>
          </w:p>
        </w:tc>
        <w:tc>
          <w:tcPr>
            <w:tcW w:w="72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D74F1" w:rsidRPr="001D5EF8" w:rsidRDefault="002D74F1" w:rsidP="008A5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5EF8">
              <w:rPr>
                <w:rFonts w:ascii="Arial" w:hAnsi="Arial" w:cs="Arial"/>
                <w:sz w:val="20"/>
                <w:szCs w:val="20"/>
              </w:rPr>
              <w:t>RT-</w:t>
            </w:r>
            <w:smartTag w:uri="urn:schemas-microsoft-com:office:smarttags" w:element="stockticker">
              <w:r w:rsidRPr="001D5EF8">
                <w:rPr>
                  <w:rFonts w:ascii="Arial" w:hAnsi="Arial" w:cs="Arial"/>
                  <w:sz w:val="20"/>
                  <w:szCs w:val="20"/>
                </w:rPr>
                <w:t>PCR</w:t>
              </w:r>
            </w:smartTag>
          </w:p>
        </w:tc>
        <w:tc>
          <w:tcPr>
            <w:tcW w:w="236" w:type="dxa"/>
            <w:tcBorders>
              <w:left w:val="nil"/>
              <w:bottom w:val="single" w:sz="4" w:space="0" w:color="auto"/>
              <w:right w:val="nil"/>
            </w:tcBorders>
          </w:tcPr>
          <w:p w:rsidR="002D74F1" w:rsidRPr="001D5EF8" w:rsidRDefault="002D74F1" w:rsidP="008A5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D74F1" w:rsidRPr="001D5EF8" w:rsidRDefault="002D74F1" w:rsidP="008A5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5EF8">
              <w:rPr>
                <w:rFonts w:ascii="Arial" w:hAnsi="Arial" w:cs="Arial"/>
                <w:sz w:val="20"/>
                <w:szCs w:val="20"/>
              </w:rPr>
              <w:t>Microarray</w:t>
            </w:r>
          </w:p>
        </w:tc>
        <w:tc>
          <w:tcPr>
            <w:tcW w:w="83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D74F1" w:rsidRPr="001D5EF8" w:rsidRDefault="002D74F1" w:rsidP="008A5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5EF8">
              <w:rPr>
                <w:rFonts w:ascii="Arial" w:hAnsi="Arial" w:cs="Arial"/>
                <w:sz w:val="20"/>
                <w:szCs w:val="20"/>
              </w:rPr>
              <w:t>RT-</w:t>
            </w:r>
            <w:smartTag w:uri="urn:schemas-microsoft-com:office:smarttags" w:element="stockticker">
              <w:r w:rsidRPr="001D5EF8">
                <w:rPr>
                  <w:rFonts w:ascii="Arial" w:hAnsi="Arial" w:cs="Arial"/>
                  <w:sz w:val="20"/>
                  <w:szCs w:val="20"/>
                </w:rPr>
                <w:t>PCR</w:t>
              </w:r>
            </w:smartTag>
          </w:p>
        </w:tc>
        <w:tc>
          <w:tcPr>
            <w:tcW w:w="236" w:type="dxa"/>
            <w:tcBorders>
              <w:left w:val="nil"/>
              <w:bottom w:val="single" w:sz="4" w:space="0" w:color="auto"/>
              <w:right w:val="nil"/>
            </w:tcBorders>
          </w:tcPr>
          <w:p w:rsidR="002D74F1" w:rsidRPr="001D5EF8" w:rsidRDefault="002D74F1" w:rsidP="008A5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D74F1" w:rsidRPr="001D5EF8" w:rsidRDefault="002D74F1" w:rsidP="008A5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5EF8">
              <w:rPr>
                <w:rFonts w:ascii="Arial" w:hAnsi="Arial" w:cs="Arial"/>
                <w:sz w:val="20"/>
                <w:szCs w:val="20"/>
              </w:rPr>
              <w:t>Microarray</w:t>
            </w:r>
          </w:p>
        </w:tc>
        <w:tc>
          <w:tcPr>
            <w:tcW w:w="84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D74F1" w:rsidRPr="001D5EF8" w:rsidRDefault="002D74F1" w:rsidP="008A5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5EF8">
              <w:rPr>
                <w:rFonts w:ascii="Arial" w:hAnsi="Arial" w:cs="Arial"/>
                <w:sz w:val="20"/>
                <w:szCs w:val="20"/>
              </w:rPr>
              <w:t>RT-</w:t>
            </w:r>
            <w:smartTag w:uri="urn:schemas-microsoft-com:office:smarttags" w:element="stockticker">
              <w:r w:rsidRPr="001D5EF8">
                <w:rPr>
                  <w:rFonts w:ascii="Arial" w:hAnsi="Arial" w:cs="Arial"/>
                  <w:sz w:val="20"/>
                  <w:szCs w:val="20"/>
                </w:rPr>
                <w:t>PCR</w:t>
              </w:r>
            </w:smartTag>
          </w:p>
        </w:tc>
        <w:tc>
          <w:tcPr>
            <w:tcW w:w="236" w:type="dxa"/>
            <w:tcBorders>
              <w:left w:val="nil"/>
              <w:bottom w:val="single" w:sz="4" w:space="0" w:color="auto"/>
              <w:right w:val="nil"/>
            </w:tcBorders>
          </w:tcPr>
          <w:p w:rsidR="002D74F1" w:rsidRPr="001D5EF8" w:rsidRDefault="002D74F1" w:rsidP="008A5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D74F1" w:rsidRPr="001D5EF8" w:rsidRDefault="002D74F1" w:rsidP="008A5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5EF8">
              <w:rPr>
                <w:rFonts w:ascii="Arial" w:hAnsi="Arial" w:cs="Arial"/>
                <w:sz w:val="20"/>
                <w:szCs w:val="20"/>
              </w:rPr>
              <w:t>Microarray</w:t>
            </w:r>
          </w:p>
        </w:tc>
        <w:tc>
          <w:tcPr>
            <w:tcW w:w="8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D74F1" w:rsidRPr="001D5EF8" w:rsidRDefault="002D74F1" w:rsidP="008A5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5EF8">
              <w:rPr>
                <w:rFonts w:ascii="Arial" w:hAnsi="Arial" w:cs="Arial"/>
                <w:sz w:val="20"/>
                <w:szCs w:val="20"/>
              </w:rPr>
              <w:t>RT-</w:t>
            </w:r>
            <w:smartTag w:uri="urn:schemas-microsoft-com:office:smarttags" w:element="stockticker">
              <w:r w:rsidRPr="001D5EF8">
                <w:rPr>
                  <w:rFonts w:ascii="Arial" w:hAnsi="Arial" w:cs="Arial"/>
                  <w:sz w:val="20"/>
                  <w:szCs w:val="20"/>
                </w:rPr>
                <w:t>PCR</w:t>
              </w:r>
            </w:smartTag>
          </w:p>
        </w:tc>
      </w:tr>
      <w:tr w:rsidR="002D74F1" w:rsidRPr="001D5EF8" w:rsidTr="001D5EF8">
        <w:trPr>
          <w:trHeight w:val="300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74F1" w:rsidRPr="001D5EF8" w:rsidRDefault="002D74F1" w:rsidP="008A551D">
            <w:pPr>
              <w:rPr>
                <w:rFonts w:ascii="Arial" w:hAnsi="Arial" w:cs="Arial"/>
                <w:sz w:val="20"/>
                <w:szCs w:val="20"/>
              </w:rPr>
            </w:pPr>
            <w:r w:rsidRPr="001D5EF8">
              <w:rPr>
                <w:rFonts w:ascii="Arial" w:hAnsi="Arial" w:cs="Arial"/>
                <w:sz w:val="20"/>
                <w:szCs w:val="20"/>
              </w:rPr>
              <w:t>FBXO4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74F1" w:rsidRPr="001D5EF8" w:rsidRDefault="005B2742" w:rsidP="008A5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5EF8">
              <w:rPr>
                <w:rFonts w:ascii="Arial" w:hAnsi="Arial" w:cs="Arial"/>
                <w:sz w:val="20"/>
                <w:szCs w:val="20"/>
              </w:rPr>
              <w:t>-0.3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74F1" w:rsidRPr="001D5EF8" w:rsidRDefault="005B2742" w:rsidP="008A5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5EF8">
              <w:rPr>
                <w:rFonts w:ascii="Arial" w:hAnsi="Arial" w:cs="Arial"/>
                <w:sz w:val="20"/>
                <w:szCs w:val="20"/>
              </w:rPr>
              <w:t>0.1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2D74F1" w:rsidRPr="001D5EF8" w:rsidRDefault="002D74F1" w:rsidP="008A5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74F1" w:rsidRPr="001D5EF8" w:rsidRDefault="005B2742" w:rsidP="008A5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5EF8">
              <w:rPr>
                <w:rFonts w:ascii="Arial" w:hAnsi="Arial" w:cs="Arial"/>
                <w:sz w:val="20"/>
                <w:szCs w:val="20"/>
              </w:rPr>
              <w:t>-0.5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74F1" w:rsidRPr="001D5EF8" w:rsidRDefault="005B2742" w:rsidP="008A5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5EF8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2D74F1" w:rsidRPr="001D5EF8" w:rsidRDefault="002D74F1" w:rsidP="008A5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74F1" w:rsidRPr="001D5EF8" w:rsidRDefault="005B2742" w:rsidP="008A5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5EF8">
              <w:rPr>
                <w:rFonts w:ascii="Arial" w:hAnsi="Arial" w:cs="Arial"/>
                <w:sz w:val="20"/>
                <w:szCs w:val="20"/>
              </w:rPr>
              <w:t>-0.1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74F1" w:rsidRPr="001D5EF8" w:rsidRDefault="005B2742" w:rsidP="008A5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5EF8">
              <w:rPr>
                <w:rFonts w:ascii="Arial" w:hAnsi="Arial" w:cs="Arial"/>
                <w:sz w:val="20"/>
                <w:szCs w:val="20"/>
              </w:rPr>
              <w:t>-0.1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2D74F1" w:rsidRPr="001D5EF8" w:rsidRDefault="002D74F1" w:rsidP="008A5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74F1" w:rsidRPr="001D5EF8" w:rsidRDefault="005B2742" w:rsidP="008A5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5EF8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74F1" w:rsidRPr="001D5EF8" w:rsidRDefault="005B2742" w:rsidP="008A5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5EF8">
              <w:rPr>
                <w:rFonts w:ascii="Arial" w:hAnsi="Arial" w:cs="Arial"/>
                <w:sz w:val="20"/>
                <w:szCs w:val="20"/>
              </w:rPr>
              <w:t>-0.56</w:t>
            </w:r>
          </w:p>
        </w:tc>
      </w:tr>
      <w:tr w:rsidR="002D74F1" w:rsidRPr="001D5EF8" w:rsidTr="001D5EF8">
        <w:trPr>
          <w:trHeight w:val="255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74F1" w:rsidRPr="001D5EF8" w:rsidRDefault="002D74F1" w:rsidP="008A551D">
            <w:pPr>
              <w:rPr>
                <w:rFonts w:ascii="Arial" w:hAnsi="Arial" w:cs="Arial"/>
                <w:sz w:val="20"/>
                <w:szCs w:val="20"/>
              </w:rPr>
            </w:pPr>
            <w:r w:rsidRPr="001D5EF8">
              <w:rPr>
                <w:rFonts w:ascii="Arial" w:hAnsi="Arial" w:cs="Arial"/>
                <w:sz w:val="20"/>
                <w:szCs w:val="20"/>
              </w:rPr>
              <w:t>VEGFA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74F1" w:rsidRPr="001D5EF8" w:rsidRDefault="00D11F60" w:rsidP="008A5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5EF8">
              <w:rPr>
                <w:rFonts w:ascii="Arial" w:hAnsi="Arial" w:cs="Arial"/>
                <w:sz w:val="20"/>
                <w:szCs w:val="20"/>
              </w:rPr>
              <w:t>0.4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74F1" w:rsidRPr="001D5EF8" w:rsidRDefault="002D74F1" w:rsidP="00D11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5EF8">
              <w:rPr>
                <w:rFonts w:ascii="Arial" w:hAnsi="Arial" w:cs="Arial"/>
                <w:sz w:val="20"/>
                <w:szCs w:val="20"/>
              </w:rPr>
              <w:t>1.</w:t>
            </w:r>
            <w:r w:rsidR="00D11F60" w:rsidRPr="001D5EF8">
              <w:rPr>
                <w:rFonts w:ascii="Arial" w:hAnsi="Arial" w:cs="Arial"/>
                <w:sz w:val="20"/>
                <w:szCs w:val="20"/>
              </w:rPr>
              <w:t>4</w:t>
            </w:r>
            <w:r w:rsidRPr="001D5EF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2D74F1" w:rsidRPr="001D5EF8" w:rsidRDefault="002D74F1" w:rsidP="008A5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74F1" w:rsidRPr="001D5EF8" w:rsidRDefault="00D11F60" w:rsidP="008A5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5EF8">
              <w:rPr>
                <w:rFonts w:ascii="Arial" w:hAnsi="Arial" w:cs="Arial"/>
                <w:sz w:val="20"/>
                <w:szCs w:val="20"/>
              </w:rPr>
              <w:t>0.1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74F1" w:rsidRPr="001D5EF8" w:rsidRDefault="00D11F60" w:rsidP="008A5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5EF8">
              <w:rPr>
                <w:rFonts w:ascii="Arial" w:hAnsi="Arial" w:cs="Arial"/>
                <w:sz w:val="20"/>
                <w:szCs w:val="20"/>
              </w:rPr>
              <w:t>0.9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2D74F1" w:rsidRPr="001D5EF8" w:rsidRDefault="002D74F1" w:rsidP="008A5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74F1" w:rsidRPr="001D5EF8" w:rsidRDefault="002D74F1" w:rsidP="00D11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5EF8">
              <w:rPr>
                <w:rFonts w:ascii="Arial" w:hAnsi="Arial" w:cs="Arial"/>
                <w:sz w:val="20"/>
                <w:szCs w:val="20"/>
              </w:rPr>
              <w:t>1.</w:t>
            </w:r>
            <w:r w:rsidR="00D11F60" w:rsidRPr="001D5EF8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74F1" w:rsidRPr="001D5EF8" w:rsidRDefault="002D74F1" w:rsidP="00D11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5EF8">
              <w:rPr>
                <w:rFonts w:ascii="Arial" w:hAnsi="Arial" w:cs="Arial"/>
                <w:sz w:val="20"/>
                <w:szCs w:val="20"/>
              </w:rPr>
              <w:t>2.</w:t>
            </w:r>
            <w:r w:rsidR="00D11F60" w:rsidRPr="001D5EF8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2D74F1" w:rsidRPr="001D5EF8" w:rsidRDefault="002D74F1" w:rsidP="008A5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74F1" w:rsidRPr="001D5EF8" w:rsidRDefault="00D11F60" w:rsidP="008A5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5EF8">
              <w:rPr>
                <w:rFonts w:ascii="Arial" w:hAnsi="Arial" w:cs="Arial"/>
                <w:sz w:val="20"/>
                <w:szCs w:val="20"/>
              </w:rPr>
              <w:t>0.15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74F1" w:rsidRPr="001D5EF8" w:rsidRDefault="00D11F60" w:rsidP="00D11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5EF8">
              <w:rPr>
                <w:rFonts w:ascii="Arial" w:hAnsi="Arial" w:cs="Arial"/>
                <w:sz w:val="20"/>
                <w:szCs w:val="20"/>
              </w:rPr>
              <w:t>-0.03</w:t>
            </w:r>
          </w:p>
        </w:tc>
      </w:tr>
      <w:tr w:rsidR="002D74F1" w:rsidRPr="001D5EF8" w:rsidTr="001D5EF8">
        <w:trPr>
          <w:trHeight w:val="255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74F1" w:rsidRPr="001D5EF8" w:rsidRDefault="002D74F1" w:rsidP="008A551D">
            <w:pPr>
              <w:rPr>
                <w:rFonts w:ascii="Arial" w:hAnsi="Arial" w:cs="Arial"/>
                <w:sz w:val="20"/>
                <w:szCs w:val="20"/>
              </w:rPr>
            </w:pPr>
            <w:r w:rsidRPr="001D5EF8">
              <w:rPr>
                <w:rFonts w:ascii="Arial" w:hAnsi="Arial" w:cs="Arial"/>
                <w:sz w:val="20"/>
                <w:szCs w:val="20"/>
              </w:rPr>
              <w:t>KDR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74F1" w:rsidRPr="001D5EF8" w:rsidRDefault="00833878" w:rsidP="008A5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5EF8">
              <w:rPr>
                <w:rFonts w:ascii="Arial" w:hAnsi="Arial" w:cs="Arial"/>
                <w:sz w:val="20"/>
                <w:szCs w:val="20"/>
              </w:rPr>
              <w:t>0.6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74F1" w:rsidRPr="001D5EF8" w:rsidRDefault="00833878" w:rsidP="008A5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5EF8">
              <w:rPr>
                <w:rFonts w:ascii="Arial" w:hAnsi="Arial" w:cs="Arial"/>
                <w:sz w:val="20"/>
                <w:szCs w:val="20"/>
              </w:rPr>
              <w:t>0.9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2D74F1" w:rsidRPr="001D5EF8" w:rsidRDefault="002D74F1" w:rsidP="008A5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74F1" w:rsidRPr="001D5EF8" w:rsidRDefault="00833878" w:rsidP="008A5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5EF8">
              <w:rPr>
                <w:rFonts w:ascii="Arial" w:hAnsi="Arial" w:cs="Arial"/>
                <w:sz w:val="20"/>
                <w:szCs w:val="20"/>
              </w:rPr>
              <w:t>0.9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74F1" w:rsidRPr="001D5EF8" w:rsidRDefault="00833878" w:rsidP="008A5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5EF8">
              <w:rPr>
                <w:rFonts w:ascii="Arial" w:hAnsi="Arial" w:cs="Arial"/>
                <w:sz w:val="20"/>
                <w:szCs w:val="20"/>
              </w:rPr>
              <w:t>1.9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2D74F1" w:rsidRPr="001D5EF8" w:rsidRDefault="002D74F1" w:rsidP="008A5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74F1" w:rsidRPr="001D5EF8" w:rsidRDefault="00833878" w:rsidP="008A5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5EF8">
              <w:rPr>
                <w:rFonts w:ascii="Arial" w:hAnsi="Arial" w:cs="Arial"/>
                <w:sz w:val="20"/>
                <w:szCs w:val="20"/>
              </w:rPr>
              <w:t>0.99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74F1" w:rsidRPr="001D5EF8" w:rsidRDefault="00833878" w:rsidP="008A5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5EF8">
              <w:rPr>
                <w:rFonts w:ascii="Arial" w:hAnsi="Arial" w:cs="Arial"/>
                <w:sz w:val="20"/>
                <w:szCs w:val="20"/>
              </w:rPr>
              <w:t>2.0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2D74F1" w:rsidRPr="001D5EF8" w:rsidRDefault="002D74F1" w:rsidP="008A5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74F1" w:rsidRPr="001D5EF8" w:rsidRDefault="00833878" w:rsidP="008A5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5EF8">
              <w:rPr>
                <w:rFonts w:ascii="Arial" w:hAnsi="Arial" w:cs="Arial"/>
                <w:sz w:val="20"/>
                <w:szCs w:val="20"/>
              </w:rPr>
              <w:t>0.21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74F1" w:rsidRPr="001D5EF8" w:rsidRDefault="00833878" w:rsidP="008338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5EF8">
              <w:rPr>
                <w:rFonts w:ascii="Arial" w:hAnsi="Arial" w:cs="Arial"/>
                <w:sz w:val="20"/>
                <w:szCs w:val="20"/>
              </w:rPr>
              <w:t>-0.26</w:t>
            </w:r>
          </w:p>
        </w:tc>
      </w:tr>
      <w:tr w:rsidR="002D74F1" w:rsidRPr="001D5EF8" w:rsidTr="001D5EF8">
        <w:trPr>
          <w:trHeight w:val="300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74F1" w:rsidRPr="001D5EF8" w:rsidRDefault="002D74F1" w:rsidP="008A551D">
            <w:pPr>
              <w:rPr>
                <w:rFonts w:ascii="Arial" w:hAnsi="Arial" w:cs="Arial"/>
                <w:sz w:val="20"/>
                <w:szCs w:val="20"/>
              </w:rPr>
            </w:pPr>
            <w:r w:rsidRPr="001D5EF8">
              <w:rPr>
                <w:rFonts w:ascii="Arial" w:hAnsi="Arial" w:cs="Arial"/>
                <w:sz w:val="20"/>
                <w:szCs w:val="20"/>
              </w:rPr>
              <w:t>ALDH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74F1" w:rsidRPr="001D5EF8" w:rsidRDefault="00833878" w:rsidP="008A5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5EF8">
              <w:rPr>
                <w:rFonts w:ascii="Arial" w:hAnsi="Arial" w:cs="Arial"/>
                <w:sz w:val="20"/>
                <w:szCs w:val="20"/>
              </w:rPr>
              <w:t>-0.3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74F1" w:rsidRPr="001D5EF8" w:rsidRDefault="00833878" w:rsidP="008338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5EF8">
              <w:rPr>
                <w:rFonts w:ascii="Arial" w:hAnsi="Arial" w:cs="Arial"/>
                <w:sz w:val="20"/>
                <w:szCs w:val="20"/>
              </w:rPr>
              <w:t>-1.0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2D74F1" w:rsidRPr="001D5EF8" w:rsidRDefault="002D74F1" w:rsidP="008A5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74F1" w:rsidRPr="001D5EF8" w:rsidRDefault="00833878" w:rsidP="008338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5EF8">
              <w:rPr>
                <w:rFonts w:ascii="Arial" w:hAnsi="Arial" w:cs="Arial"/>
                <w:sz w:val="20"/>
                <w:szCs w:val="20"/>
              </w:rPr>
              <w:t>-0.8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74F1" w:rsidRPr="001D5EF8" w:rsidRDefault="00833878" w:rsidP="008338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5EF8">
              <w:rPr>
                <w:rFonts w:ascii="Arial" w:hAnsi="Arial" w:cs="Arial"/>
                <w:sz w:val="20"/>
                <w:szCs w:val="20"/>
              </w:rPr>
              <w:t>-0.2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2D74F1" w:rsidRPr="001D5EF8" w:rsidRDefault="002D74F1" w:rsidP="008A5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74F1" w:rsidRPr="001D5EF8" w:rsidRDefault="00833878" w:rsidP="008338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5EF8">
              <w:rPr>
                <w:rFonts w:ascii="Arial" w:hAnsi="Arial" w:cs="Arial"/>
                <w:sz w:val="20"/>
                <w:szCs w:val="20"/>
              </w:rPr>
              <w:t>-0.55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74F1" w:rsidRPr="001D5EF8" w:rsidRDefault="00833878" w:rsidP="008338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5EF8">
              <w:rPr>
                <w:rFonts w:ascii="Arial" w:hAnsi="Arial" w:cs="Arial"/>
                <w:sz w:val="20"/>
                <w:szCs w:val="20"/>
              </w:rPr>
              <w:t>-0.6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2D74F1" w:rsidRPr="001D5EF8" w:rsidRDefault="002D74F1" w:rsidP="008A5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74F1" w:rsidRPr="001D5EF8" w:rsidRDefault="00833878" w:rsidP="008A5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5EF8">
              <w:rPr>
                <w:rFonts w:ascii="Arial" w:hAnsi="Arial" w:cs="Arial"/>
                <w:sz w:val="20"/>
                <w:szCs w:val="20"/>
              </w:rPr>
              <w:t>-0.15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74F1" w:rsidRPr="001D5EF8" w:rsidRDefault="00833878" w:rsidP="008338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5EF8">
              <w:rPr>
                <w:rFonts w:ascii="Arial" w:hAnsi="Arial" w:cs="Arial"/>
                <w:sz w:val="20"/>
                <w:szCs w:val="20"/>
              </w:rPr>
              <w:t>-1.54</w:t>
            </w:r>
          </w:p>
        </w:tc>
      </w:tr>
      <w:tr w:rsidR="002D74F1" w:rsidRPr="001D5EF8" w:rsidTr="001D5EF8">
        <w:trPr>
          <w:trHeight w:val="255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74F1" w:rsidRPr="001D5EF8" w:rsidRDefault="002D74F1" w:rsidP="008A551D">
            <w:pPr>
              <w:rPr>
                <w:rFonts w:ascii="Arial" w:hAnsi="Arial" w:cs="Arial"/>
                <w:sz w:val="20"/>
                <w:szCs w:val="20"/>
              </w:rPr>
            </w:pPr>
            <w:r w:rsidRPr="001D5EF8">
              <w:rPr>
                <w:rFonts w:ascii="Arial" w:hAnsi="Arial" w:cs="Arial"/>
                <w:sz w:val="20"/>
                <w:szCs w:val="20"/>
              </w:rPr>
              <w:t>IGF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74F1" w:rsidRPr="001D5EF8" w:rsidRDefault="00013B43" w:rsidP="008A5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74F1" w:rsidRPr="001D5EF8" w:rsidRDefault="00013B43" w:rsidP="008A5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2D74F1" w:rsidRPr="001D5EF8" w:rsidRDefault="002D74F1" w:rsidP="008A5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74F1" w:rsidRPr="001D5EF8" w:rsidRDefault="00013B43" w:rsidP="008A5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74F1" w:rsidRPr="001D5EF8" w:rsidRDefault="00013B43" w:rsidP="008A5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2D74F1" w:rsidRPr="001D5EF8" w:rsidRDefault="002D74F1" w:rsidP="008A5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74F1" w:rsidRPr="001D5EF8" w:rsidRDefault="00013B43" w:rsidP="008A5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74F1" w:rsidRPr="001D5EF8" w:rsidRDefault="00013B43" w:rsidP="008A5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2D74F1" w:rsidRPr="001D5EF8" w:rsidRDefault="002D74F1" w:rsidP="008A5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74F1" w:rsidRPr="001D5EF8" w:rsidRDefault="00013B43" w:rsidP="008A5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8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74F1" w:rsidRPr="001D5EF8" w:rsidRDefault="00013B43" w:rsidP="008A5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2</w:t>
            </w:r>
          </w:p>
        </w:tc>
      </w:tr>
      <w:tr w:rsidR="002D74F1" w:rsidRPr="001D5EF8" w:rsidTr="001D5EF8">
        <w:trPr>
          <w:trHeight w:val="300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74F1" w:rsidRPr="001D5EF8" w:rsidRDefault="002D74F1" w:rsidP="008A551D">
            <w:pPr>
              <w:rPr>
                <w:rFonts w:ascii="Arial" w:hAnsi="Arial" w:cs="Arial"/>
                <w:sz w:val="20"/>
                <w:szCs w:val="20"/>
              </w:rPr>
            </w:pPr>
            <w:r w:rsidRPr="001D5EF8">
              <w:rPr>
                <w:rFonts w:ascii="Arial" w:hAnsi="Arial" w:cs="Arial"/>
                <w:sz w:val="20"/>
                <w:szCs w:val="20"/>
              </w:rPr>
              <w:t>PFKFB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74F1" w:rsidRPr="001D5EF8" w:rsidRDefault="00013B43" w:rsidP="008A5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74F1" w:rsidRPr="001D5EF8" w:rsidRDefault="00013B43" w:rsidP="008A5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2D74F1" w:rsidRPr="001D5EF8" w:rsidRDefault="002D74F1" w:rsidP="008A5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74F1" w:rsidRPr="001D5EF8" w:rsidRDefault="00013B43" w:rsidP="00013B4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.6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74F1" w:rsidRPr="001D5EF8" w:rsidRDefault="00013B43" w:rsidP="008A5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3.8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2D74F1" w:rsidRPr="001D5EF8" w:rsidRDefault="002D74F1" w:rsidP="008A5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74F1" w:rsidRPr="001D5EF8" w:rsidRDefault="00013B43" w:rsidP="008A5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74F1" w:rsidRPr="001D5EF8" w:rsidRDefault="00013B43" w:rsidP="008A5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0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2D74F1" w:rsidRPr="001D5EF8" w:rsidRDefault="002D74F1" w:rsidP="008A5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74F1" w:rsidRPr="001D5EF8" w:rsidRDefault="00013B43" w:rsidP="00013B4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59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74F1" w:rsidRPr="001D5EF8" w:rsidRDefault="00013B43" w:rsidP="00013B4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.31</w:t>
            </w:r>
          </w:p>
        </w:tc>
      </w:tr>
      <w:tr w:rsidR="002D74F1" w:rsidRPr="001D5EF8" w:rsidTr="001D5EF8">
        <w:trPr>
          <w:trHeight w:val="300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74F1" w:rsidRPr="001D5EF8" w:rsidRDefault="002D74F1" w:rsidP="008A551D">
            <w:pPr>
              <w:rPr>
                <w:rFonts w:ascii="Arial" w:hAnsi="Arial" w:cs="Arial"/>
                <w:sz w:val="20"/>
                <w:szCs w:val="20"/>
              </w:rPr>
            </w:pPr>
            <w:smartTag w:uri="urn:schemas-microsoft-com:office:smarttags" w:element="stockticker">
              <w:r w:rsidRPr="001D5EF8">
                <w:rPr>
                  <w:rFonts w:ascii="Arial" w:hAnsi="Arial" w:cs="Arial"/>
                  <w:sz w:val="20"/>
                  <w:szCs w:val="20"/>
                </w:rPr>
                <w:t>IRS</w:t>
              </w:r>
            </w:smartTag>
            <w:r w:rsidRPr="001D5EF8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74F1" w:rsidRPr="001D5EF8" w:rsidRDefault="00362575" w:rsidP="008A5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74F1" w:rsidRPr="001D5EF8" w:rsidRDefault="00362575" w:rsidP="008A5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1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2D74F1" w:rsidRPr="001D5EF8" w:rsidRDefault="002D74F1" w:rsidP="008A5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74F1" w:rsidRPr="001D5EF8" w:rsidRDefault="00362575" w:rsidP="003625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2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74F1" w:rsidRPr="001D5EF8" w:rsidRDefault="00362575" w:rsidP="003625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5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2D74F1" w:rsidRPr="001D5EF8" w:rsidRDefault="002D74F1" w:rsidP="008A5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74F1" w:rsidRPr="001D5EF8" w:rsidRDefault="00362575" w:rsidP="008A5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9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74F1" w:rsidRPr="001D5EF8" w:rsidRDefault="00362575" w:rsidP="008A5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6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2D74F1" w:rsidRPr="001D5EF8" w:rsidRDefault="002D74F1" w:rsidP="008A5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74F1" w:rsidRPr="001D5EF8" w:rsidRDefault="00362575" w:rsidP="003625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28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74F1" w:rsidRPr="001D5EF8" w:rsidRDefault="00362575" w:rsidP="003625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81</w:t>
            </w:r>
          </w:p>
        </w:tc>
      </w:tr>
      <w:tr w:rsidR="002D74F1" w:rsidRPr="001D5EF8" w:rsidTr="001D5EF8">
        <w:trPr>
          <w:trHeight w:val="300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74F1" w:rsidRPr="001D5EF8" w:rsidRDefault="002D74F1" w:rsidP="008A551D">
            <w:pPr>
              <w:rPr>
                <w:rFonts w:ascii="Arial" w:hAnsi="Arial" w:cs="Arial"/>
                <w:sz w:val="20"/>
                <w:szCs w:val="20"/>
              </w:rPr>
            </w:pPr>
            <w:r w:rsidRPr="001D5EF8">
              <w:rPr>
                <w:rFonts w:ascii="Arial" w:hAnsi="Arial" w:cs="Arial"/>
                <w:sz w:val="20"/>
                <w:szCs w:val="20"/>
              </w:rPr>
              <w:t>SMAD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74F1" w:rsidRPr="001D5EF8" w:rsidRDefault="00362575" w:rsidP="008A5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74F1" w:rsidRPr="001D5EF8" w:rsidRDefault="00362575" w:rsidP="008A5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2D74F1" w:rsidRPr="001D5EF8" w:rsidRDefault="002D74F1" w:rsidP="008A5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74F1" w:rsidRPr="001D5EF8" w:rsidRDefault="00362575" w:rsidP="003625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2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74F1" w:rsidRPr="001D5EF8" w:rsidRDefault="002D74F1" w:rsidP="008A5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2D74F1" w:rsidRPr="001D5EF8" w:rsidRDefault="002D74F1" w:rsidP="008A5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74F1" w:rsidRPr="001D5EF8" w:rsidRDefault="00362575" w:rsidP="008A5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74F1" w:rsidRPr="001D5EF8" w:rsidRDefault="00362575" w:rsidP="008A5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2D74F1" w:rsidRPr="001D5EF8" w:rsidRDefault="002D74F1" w:rsidP="008A5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74F1" w:rsidRPr="001D5EF8" w:rsidRDefault="00362575" w:rsidP="003625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21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74F1" w:rsidRPr="001D5EF8" w:rsidRDefault="00362575" w:rsidP="008A5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88</w:t>
            </w:r>
          </w:p>
        </w:tc>
      </w:tr>
      <w:tr w:rsidR="002D74F1" w:rsidRPr="001D5EF8" w:rsidTr="001D5EF8">
        <w:trPr>
          <w:trHeight w:val="300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74F1" w:rsidRPr="001D5EF8" w:rsidRDefault="002D74F1" w:rsidP="008A551D">
            <w:pPr>
              <w:rPr>
                <w:rFonts w:ascii="Arial" w:hAnsi="Arial" w:cs="Arial"/>
                <w:sz w:val="20"/>
                <w:szCs w:val="20"/>
              </w:rPr>
            </w:pPr>
            <w:r w:rsidRPr="001D5EF8">
              <w:rPr>
                <w:rFonts w:ascii="Arial" w:hAnsi="Arial" w:cs="Arial"/>
                <w:sz w:val="20"/>
                <w:szCs w:val="20"/>
              </w:rPr>
              <w:t>PPARGC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74F1" w:rsidRPr="001D5EF8" w:rsidRDefault="007916B9" w:rsidP="007916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74F1" w:rsidRPr="001D5EF8" w:rsidRDefault="007916B9" w:rsidP="008A5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2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2D74F1" w:rsidRPr="001D5EF8" w:rsidRDefault="002D74F1" w:rsidP="008A5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74F1" w:rsidRPr="001D5EF8" w:rsidRDefault="007916B9" w:rsidP="008A5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74F1" w:rsidRPr="001D5EF8" w:rsidRDefault="007916B9" w:rsidP="008A5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2D74F1" w:rsidRPr="001D5EF8" w:rsidRDefault="002D74F1" w:rsidP="008A5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74F1" w:rsidRPr="001D5EF8" w:rsidRDefault="007916B9" w:rsidP="008A5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74F1" w:rsidRPr="001D5EF8" w:rsidRDefault="007916B9" w:rsidP="008A5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1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2D74F1" w:rsidRPr="001D5EF8" w:rsidRDefault="002D74F1" w:rsidP="008A5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74F1" w:rsidRPr="001D5EF8" w:rsidRDefault="007916B9" w:rsidP="008A5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74F1" w:rsidRPr="001D5EF8" w:rsidRDefault="007916B9" w:rsidP="008A5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4</w:t>
            </w:r>
          </w:p>
        </w:tc>
      </w:tr>
      <w:tr w:rsidR="002D74F1" w:rsidRPr="001D5EF8" w:rsidTr="001D5EF8">
        <w:trPr>
          <w:trHeight w:val="300"/>
        </w:trPr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D74F1" w:rsidRPr="001D5EF8" w:rsidRDefault="002D74F1" w:rsidP="008A551D">
            <w:pPr>
              <w:rPr>
                <w:rFonts w:ascii="Arial" w:hAnsi="Arial" w:cs="Arial"/>
                <w:sz w:val="20"/>
                <w:szCs w:val="20"/>
              </w:rPr>
            </w:pPr>
            <w:r w:rsidRPr="001D5EF8">
              <w:rPr>
                <w:rFonts w:ascii="Arial" w:hAnsi="Arial" w:cs="Arial"/>
                <w:sz w:val="20"/>
                <w:szCs w:val="20"/>
              </w:rPr>
              <w:t>DUSP1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D74F1" w:rsidRPr="001D5EF8" w:rsidRDefault="007916B9" w:rsidP="008A5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D74F1" w:rsidRPr="001D5EF8" w:rsidRDefault="007916B9" w:rsidP="008A5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1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D74F1" w:rsidRPr="001D5EF8" w:rsidRDefault="002D74F1" w:rsidP="008A5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D74F1" w:rsidRPr="001D5EF8" w:rsidRDefault="007916B9" w:rsidP="007916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43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D74F1" w:rsidRPr="001D5EF8" w:rsidRDefault="007916B9" w:rsidP="007916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5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D74F1" w:rsidRPr="001D5EF8" w:rsidRDefault="002D74F1" w:rsidP="008A5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D74F1" w:rsidRPr="001D5EF8" w:rsidRDefault="007916B9" w:rsidP="008A5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8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D74F1" w:rsidRPr="001D5EF8" w:rsidRDefault="007916B9" w:rsidP="008A5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1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D74F1" w:rsidRPr="001D5EF8" w:rsidRDefault="002D74F1" w:rsidP="008A5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D74F1" w:rsidRPr="001D5EF8" w:rsidRDefault="007916B9" w:rsidP="008A5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32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D74F1" w:rsidRPr="001D5EF8" w:rsidRDefault="007916B9" w:rsidP="008A55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27</w:t>
            </w:r>
          </w:p>
        </w:tc>
      </w:tr>
      <w:tr w:rsidR="002D74F1" w:rsidRPr="001D5EF8" w:rsidTr="001D5EF8">
        <w:trPr>
          <w:gridAfter w:val="1"/>
          <w:wAfter w:w="12" w:type="dxa"/>
          <w:trHeight w:val="255"/>
        </w:trPr>
        <w:tc>
          <w:tcPr>
            <w:tcW w:w="9630" w:type="dxa"/>
            <w:gridSpan w:val="12"/>
            <w:tcBorders>
              <w:top w:val="nil"/>
              <w:left w:val="nil"/>
              <w:bottom w:val="nil"/>
              <w:right w:val="nil"/>
            </w:tcBorders>
          </w:tcPr>
          <w:p w:rsidR="002D74F1" w:rsidRPr="001D5EF8" w:rsidRDefault="006B288F" w:rsidP="008A551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umbers are fold changes as</w:t>
            </w:r>
            <w:r w:rsidR="002D74F1" w:rsidRPr="001D5EF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50630F">
              <w:rPr>
                <w:rFonts w:ascii="Arial" w:hAnsi="Arial" w:cs="Arial"/>
                <w:sz w:val="20"/>
                <w:szCs w:val="20"/>
              </w:rPr>
              <w:t>log</w:t>
            </w:r>
            <w:r w:rsidR="0050630F" w:rsidRPr="0050630F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 2</w:t>
            </w:r>
            <w:r w:rsidR="0050630F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2D74F1" w:rsidRPr="001D5EF8">
              <w:rPr>
                <w:rFonts w:ascii="Arial" w:hAnsi="Arial" w:cs="Arial"/>
                <w:sz w:val="20"/>
                <w:szCs w:val="20"/>
              </w:rPr>
              <w:t>exercised/rested</w:t>
            </w:r>
            <w:r w:rsidR="0050630F">
              <w:rPr>
                <w:rFonts w:ascii="Arial" w:hAnsi="Arial" w:cs="Arial"/>
                <w:sz w:val="20"/>
                <w:szCs w:val="20"/>
              </w:rPr>
              <w:t>)</w:t>
            </w:r>
            <w:r w:rsidR="002D74F1" w:rsidRPr="001D5EF8"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</w:tbl>
    <w:p w:rsidR="00687894" w:rsidRDefault="007A208D"/>
    <w:sectPr w:rsidR="00687894" w:rsidSect="00951E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B331A0"/>
    <w:rsid w:val="00013B43"/>
    <w:rsid w:val="000333F0"/>
    <w:rsid w:val="000F1071"/>
    <w:rsid w:val="001D5EF8"/>
    <w:rsid w:val="002D74F1"/>
    <w:rsid w:val="00362575"/>
    <w:rsid w:val="0047017B"/>
    <w:rsid w:val="0050630F"/>
    <w:rsid w:val="005B2742"/>
    <w:rsid w:val="006B288F"/>
    <w:rsid w:val="006B7038"/>
    <w:rsid w:val="007916B9"/>
    <w:rsid w:val="007A208D"/>
    <w:rsid w:val="007C5796"/>
    <w:rsid w:val="00812160"/>
    <w:rsid w:val="008257A8"/>
    <w:rsid w:val="00833878"/>
    <w:rsid w:val="00852EDD"/>
    <w:rsid w:val="00951E6D"/>
    <w:rsid w:val="00974F8E"/>
    <w:rsid w:val="009A15AC"/>
    <w:rsid w:val="00A95772"/>
    <w:rsid w:val="00AB5D67"/>
    <w:rsid w:val="00AC45C9"/>
    <w:rsid w:val="00B20111"/>
    <w:rsid w:val="00B331A0"/>
    <w:rsid w:val="00B81C1A"/>
    <w:rsid w:val="00D11F6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stockticker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31A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0630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630F"/>
    <w:rPr>
      <w:rFonts w:ascii="Tahoma" w:eastAsia="Times New Roman" w:hAnsi="Tahoma" w:cs="Tahoma"/>
      <w:sz w:val="16"/>
      <w:szCs w:val="16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04011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9</Words>
  <Characters>681</Characters>
  <Application>Microsoft Office Word</Application>
  <DocSecurity>4</DocSecurity>
  <Lines>5</Lines>
  <Paragraphs>1</Paragraphs>
  <ScaleCrop>false</ScaleCrop>
  <Company/>
  <LinksUpToDate>false</LinksUpToDate>
  <CharactersWithSpaces>7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ntainence</dc:creator>
  <cp:keywords/>
  <dc:description/>
  <cp:lastModifiedBy>dongmei</cp:lastModifiedBy>
  <cp:revision>2</cp:revision>
  <dcterms:created xsi:type="dcterms:W3CDTF">2010-11-17T19:45:00Z</dcterms:created>
  <dcterms:modified xsi:type="dcterms:W3CDTF">2010-11-17T19:45:00Z</dcterms:modified>
</cp:coreProperties>
</file>